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8CD" w:rsidRDefault="00611583" w:rsidP="00B828CD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B828CD">
        <w:rPr>
          <w:sz w:val="24"/>
          <w:szCs w:val="24"/>
        </w:rPr>
        <w:t>5</w:t>
      </w:r>
      <w:r w:rsidR="003E5DD5">
        <w:rPr>
          <w:sz w:val="24"/>
          <w:szCs w:val="24"/>
        </w:rPr>
        <w:t xml:space="preserve"> Table</w:t>
      </w:r>
      <w:r w:rsidR="00B828CD">
        <w:rPr>
          <w:sz w:val="24"/>
          <w:szCs w:val="24"/>
        </w:rPr>
        <w:t>. Multivariate Relationship between Parent Characteristics and Willingness to Vaccinate Children, Varying Reference Level for Parent Vaccination Status†</w:t>
      </w:r>
    </w:p>
    <w:p w:rsidR="00B828CD" w:rsidRDefault="00B828CD" w:rsidP="00B828CD">
      <w:pPr>
        <w:rPr>
          <w:sz w:val="18"/>
          <w:szCs w:val="18"/>
        </w:rPr>
      </w:pPr>
    </w:p>
    <w:tbl>
      <w:tblPr>
        <w:tblW w:w="7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B828CD" w:rsidTr="00FA4BC9">
        <w:trPr>
          <w:trHeight w:val="465"/>
        </w:trPr>
        <w:tc>
          <w:tcPr>
            <w:tcW w:w="750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rents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nvaccinated Referenc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artially Vaccinated Referenc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Fully Vaccinated Referenc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Fully Vaccinated and Boosted Reference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ent Vaccination Statu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vaccinat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8 (0.08, 0.09)***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5 (0.05, 0.05)***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1 (0.01, 0.01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ally Vaccinat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.9 (10.6, 13.3)***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0 (0.54, 0.66)***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1 (0.10, 0.13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.9 (18.2, 21.7)***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7 (1.51, 1.86)***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9 (0.17, 0.21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 and Boost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6 (93.9, 120)***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.94 (7.83, 10.2)***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.34 (4.80, 5.96)***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</w:tbl>
    <w:p w:rsidR="00B828CD" w:rsidRDefault="00B828CD" w:rsidP="00B828CD">
      <w:pPr>
        <w:rPr>
          <w:sz w:val="20"/>
          <w:szCs w:val="20"/>
        </w:rPr>
      </w:pPr>
      <w:r>
        <w:rPr>
          <w:sz w:val="20"/>
          <w:szCs w:val="20"/>
        </w:rPr>
        <w:t>*p&lt;.05; **p&lt;.01; ***p&lt;.001</w:t>
      </w:r>
    </w:p>
    <w:p w:rsidR="00B828CD" w:rsidRDefault="00B828CD" w:rsidP="00B828CD">
      <w:pPr>
        <w:rPr>
          <w:sz w:val="18"/>
          <w:szCs w:val="18"/>
        </w:rPr>
      </w:pPr>
      <w:r>
        <w:rPr>
          <w:sz w:val="18"/>
          <w:szCs w:val="18"/>
        </w:rPr>
        <w:t>†Table 2 displays full multivariate regression results</w:t>
      </w:r>
      <w:bookmarkStart w:id="0" w:name="_GoBack"/>
      <w:bookmarkEnd w:id="0"/>
    </w:p>
    <w:sectPr w:rsidR="00B828CD" w:rsidSect="001E1443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1DF8" w:rsidRDefault="00151DF8" w:rsidP="00611583">
      <w:pPr>
        <w:spacing w:line="240" w:lineRule="auto"/>
      </w:pPr>
      <w:r>
        <w:separator/>
      </w:r>
    </w:p>
  </w:endnote>
  <w:endnote w:type="continuationSeparator" w:id="0">
    <w:p w:rsidR="00151DF8" w:rsidRDefault="00151DF8" w:rsidP="006115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1DF8" w:rsidRDefault="00151DF8" w:rsidP="00611583">
      <w:pPr>
        <w:spacing w:line="240" w:lineRule="auto"/>
      </w:pPr>
      <w:r>
        <w:separator/>
      </w:r>
    </w:p>
  </w:footnote>
  <w:footnote w:type="continuationSeparator" w:id="0">
    <w:p w:rsidR="00151DF8" w:rsidRDefault="00151DF8" w:rsidP="006115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AA3078"/>
    <w:multiLevelType w:val="multilevel"/>
    <w:tmpl w:val="5F9A0C4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8523585"/>
    <w:multiLevelType w:val="multilevel"/>
    <w:tmpl w:val="B678B954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CD"/>
    <w:rsid w:val="00054A14"/>
    <w:rsid w:val="000848D1"/>
    <w:rsid w:val="00151DF8"/>
    <w:rsid w:val="00187B6F"/>
    <w:rsid w:val="002A29B9"/>
    <w:rsid w:val="002A3162"/>
    <w:rsid w:val="002E292D"/>
    <w:rsid w:val="00384E68"/>
    <w:rsid w:val="003C7096"/>
    <w:rsid w:val="003E5DD5"/>
    <w:rsid w:val="00611583"/>
    <w:rsid w:val="007F2A2B"/>
    <w:rsid w:val="007F2DC2"/>
    <w:rsid w:val="00837451"/>
    <w:rsid w:val="009A27C9"/>
    <w:rsid w:val="00B346E3"/>
    <w:rsid w:val="00B828CD"/>
    <w:rsid w:val="00FD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4AC61-6335-B04D-88F6-EC82934D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C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8C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8C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C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C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C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C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828C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B828C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C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C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C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B828C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28C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C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828C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C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828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CD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B828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CD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83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83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Oliver</cp:lastModifiedBy>
  <cp:revision>12</cp:revision>
  <dcterms:created xsi:type="dcterms:W3CDTF">2023-02-13T16:03:00Z</dcterms:created>
  <dcterms:modified xsi:type="dcterms:W3CDTF">2023-03-21T18:27:00Z</dcterms:modified>
</cp:coreProperties>
</file>